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D20A0" w14:textId="77777777" w:rsidR="005060F2" w:rsidRDefault="005060F2" w:rsidP="005060F2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5C631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r w:rsidRPr="005C631B">
        <w:rPr>
          <w:rFonts w:ascii="Times New Roman" w:hAnsi="Times New Roman" w:cs="Times New Roman"/>
        </w:rPr>
        <w:t xml:space="preserve"> </w:t>
      </w:r>
      <w:r w:rsidRPr="00A84886">
        <w:rPr>
          <w:rFonts w:ascii="Times New Roman" w:hAnsi="Times New Roman" w:cs="Times New Roman"/>
        </w:rPr>
        <w:t xml:space="preserve">The </w:t>
      </w:r>
      <w:r w:rsidRPr="00A8488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polygenetic</w:t>
      </w:r>
      <w:r w:rsidRPr="00A84886">
        <w:rPr>
          <w:rFonts w:ascii="Times New Roman" w:hAnsi="Times New Roman" w:cs="Times New Roman"/>
        </w:rPr>
        <w:t xml:space="preserve"> mutations and clinicopathologic characteristics </w:t>
      </w:r>
      <w:r>
        <w:rPr>
          <w:rFonts w:ascii="Times New Roman" w:hAnsi="Times New Roman" w:cs="Times New Roman"/>
        </w:rPr>
        <w:t>of high risk cN0 PTC.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2835"/>
        <w:gridCol w:w="284"/>
        <w:gridCol w:w="1843"/>
        <w:gridCol w:w="283"/>
        <w:gridCol w:w="1843"/>
      </w:tblGrid>
      <w:tr w:rsidR="005060F2" w:rsidRPr="005C631B" w14:paraId="2A6E843E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4F79" w14:textId="77777777" w:rsidR="005060F2" w:rsidRPr="005C631B" w:rsidRDefault="005060F2" w:rsidP="008335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BB62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40F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583F0C">
              <w:rPr>
                <w:rFonts w:ascii="Times New Roman" w:eastAsia="等线" w:hAnsi="Times New Roman" w:cs="Times New Roman"/>
                <w:color w:val="000000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</w:rPr>
              <w:t>CLNMs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</w:rPr>
              <w:t>+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E4AE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A7A7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CLNM</w:t>
            </w:r>
            <w:r>
              <w:rPr>
                <w:rFonts w:ascii="Times New Roman" w:eastAsia="等线" w:hAnsi="Times New Roman" w:cs="Times New Roman"/>
                <w:color w:val="000000"/>
              </w:rPr>
              <w:t>s(+)</w:t>
            </w:r>
          </w:p>
        </w:tc>
      </w:tr>
      <w:tr w:rsidR="005060F2" w:rsidRPr="005C631B" w14:paraId="11A578F6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3F871" w14:textId="77777777" w:rsidR="005060F2" w:rsidRPr="005C631B" w:rsidRDefault="005060F2" w:rsidP="008335D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EF08D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F2178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n=</w:t>
            </w: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3E70A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33A6F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n=</w:t>
            </w:r>
            <w:r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</w:tr>
      <w:tr w:rsidR="005060F2" w:rsidRPr="005C631B" w14:paraId="2C619EA3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788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al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1ECA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290B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</w:rPr>
              <w:t>37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2F90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735E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</w:rPr>
              <w:t>39.13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</w:tr>
      <w:tr w:rsidR="005060F2" w:rsidRPr="005C631B" w14:paraId="695738A2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A39D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Age of diagn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940D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4A5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8.78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1</w:t>
            </w:r>
            <w:r>
              <w:rPr>
                <w:rFonts w:ascii="Times New Roman" w:eastAsia="等线" w:hAnsi="Times New Roman" w:cs="Times New Roman"/>
                <w:color w:val="000000"/>
              </w:rPr>
              <w:t>1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353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4.78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</w:rPr>
              <w:t>13.56</w:t>
            </w:r>
          </w:p>
        </w:tc>
      </w:tr>
      <w:tr w:rsidR="005060F2" w:rsidRPr="005C631B" w14:paraId="335FC0CE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84C1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Siz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BB26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953F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.85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</w:rPr>
              <w:t>22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4FB4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809D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.61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</w:rPr>
              <w:t>8.81</w:t>
            </w:r>
          </w:p>
        </w:tc>
      </w:tr>
      <w:tr w:rsidR="005060F2" w:rsidRPr="005C631B" w14:paraId="27E10C38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7A65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Hashimoto's thyroid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738C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58945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</w:rPr>
              <w:t>00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D384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3250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</w:rPr>
              <w:t>30.43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</w:tr>
      <w:tr w:rsidR="005060F2" w:rsidRPr="005C631B" w14:paraId="0C73B63D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7C35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6A38C1">
              <w:rPr>
                <w:rFonts w:ascii="Times New Roman" w:eastAsia="等线" w:hAnsi="Times New Roman" w:cs="Times New Roman"/>
                <w:color w:val="000000"/>
              </w:rPr>
              <w:t>Location (</w:t>
            </w:r>
            <w:proofErr w:type="spellStart"/>
            <w:r w:rsidRPr="006A38C1">
              <w:rPr>
                <w:rFonts w:ascii="Times New Roman" w:eastAsia="等线" w:hAnsi="Times New Roman" w:cs="Times New Roman"/>
                <w:color w:val="000000"/>
              </w:rPr>
              <w:t>upper</w:t>
            </w:r>
            <w:r>
              <w:rPr>
                <w:rFonts w:ascii="Times New Roman" w:eastAsia="等线" w:hAnsi="Times New Roman" w:cs="Times New Roman"/>
                <w:color w:val="000000"/>
              </w:rPr>
              <w:t>&amp;middl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0279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BDAA9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 (100.0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0653A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481F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 (56.52%)</w:t>
            </w:r>
          </w:p>
        </w:tc>
      </w:tr>
      <w:tr w:rsidR="005060F2" w:rsidRPr="005C631B" w14:paraId="01C7F8EF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07FE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 xml:space="preserve">Extrathyroidal extension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8034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1810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</w:rPr>
              <w:t>62.50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2176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8B41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</w:rPr>
              <w:t>65.22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</w:tr>
      <w:tr w:rsidR="005060F2" w:rsidRPr="005C631B" w14:paraId="0B73EAF8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A4C4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Bilateral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D909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F2FB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</w:rPr>
              <w:t>2.50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5050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F1B0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</w:rPr>
              <w:t>52.17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%)</w:t>
            </w:r>
          </w:p>
        </w:tc>
      </w:tr>
      <w:tr w:rsidR="005060F2" w:rsidRPr="005C631B" w14:paraId="0491D294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F3A6" w14:textId="77777777" w:rsidR="005060F2" w:rsidRPr="00545A06" w:rsidRDefault="005060F2" w:rsidP="008335D6">
            <w:pPr>
              <w:rPr>
                <w:rFonts w:ascii="Times New Roman" w:eastAsia="等线" w:hAnsi="Times New Roman" w:cs="Times New Roman"/>
                <w:color w:val="000000"/>
                <w:highlight w:val="yellow"/>
              </w:rPr>
            </w:pPr>
            <w:r w:rsidRPr="0037548D">
              <w:rPr>
                <w:rFonts w:ascii="Times New Roman" w:eastAsia="等线" w:hAnsi="Times New Roman" w:cs="Times New Roman"/>
                <w:color w:val="000000"/>
              </w:rPr>
              <w:t>Multifocal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5130E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BB5B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(37.5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5F88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5DD91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(26.09%)</w:t>
            </w:r>
          </w:p>
        </w:tc>
      </w:tr>
      <w:tr w:rsidR="005060F2" w:rsidRPr="005C631B" w14:paraId="35CB5396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3581" w14:textId="77777777" w:rsidR="005060F2" w:rsidRPr="0037548D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</w:rPr>
              <w:t>LN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9897B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BF193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</w:rPr>
              <w:t>(87.5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6F98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CFDF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0(86.96%)</w:t>
            </w:r>
          </w:p>
        </w:tc>
      </w:tr>
      <w:tr w:rsidR="005060F2" w:rsidRPr="005C631B" w14:paraId="6B80B31F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7676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Metastatic number of CL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16B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0CEF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</w:rPr>
              <w:t>375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</w:rPr>
              <w:t>1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F86E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5200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78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</w:rPr>
              <w:t>2.64</w:t>
            </w:r>
          </w:p>
        </w:tc>
      </w:tr>
      <w:tr w:rsidR="005060F2" w:rsidRPr="005C631B" w14:paraId="06C4F208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A678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Metastatic number of LL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2D54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99ED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00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</w:rPr>
              <w:t>5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EB97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FF89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2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</w:rPr>
              <w:t>0.47</w:t>
            </w:r>
          </w:p>
        </w:tc>
      </w:tr>
      <w:tr w:rsidR="005060F2" w:rsidRPr="005C631B" w14:paraId="61C1152D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85C66B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Metastatic number of LN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9C279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6805C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38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</w:rPr>
              <w:t>5.7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B7328D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AF8A0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43</w:t>
            </w:r>
            <w:r w:rsidRPr="005C631B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</w:rPr>
              <w:t>4.69</w:t>
            </w:r>
          </w:p>
        </w:tc>
      </w:tr>
      <w:tr w:rsidR="005060F2" w:rsidRPr="005C631B" w14:paraId="23ECD499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64447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ene mutation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624F8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51B61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8378C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7D180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5060F2" w:rsidRPr="005C631B" w14:paraId="535B1449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4B4CB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BRAF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8A6F6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A15B1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EF78C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BA44D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5060F2" w:rsidRPr="005C631B" w14:paraId="6AEE561F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60717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</w:rPr>
              <w:t>xcept for BRAF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EADDA4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459FB6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CFFBC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B7118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5060F2" w:rsidRPr="005C631B" w14:paraId="54A31256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6AD7CB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</w:t>
            </w:r>
            <w:r w:rsidRPr="00552F0B">
              <w:rPr>
                <w:rFonts w:ascii="Times New Roman" w:eastAsia="等线" w:hAnsi="Times New Roman" w:cs="Times New Roman"/>
                <w:color w:val="000000"/>
              </w:rPr>
              <w:t>usion mutation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56A2E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271B9B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B12A6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E7688E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</w:p>
        </w:tc>
      </w:tr>
      <w:tr w:rsidR="005060F2" w:rsidRPr="005C631B" w14:paraId="39AD7B21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345BC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</w:rPr>
              <w:t>ET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9704A2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996B55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7635D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BA534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</w:tr>
      <w:tr w:rsidR="005060F2" w:rsidRPr="005C631B" w14:paraId="77CF20BF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598684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9382A">
              <w:rPr>
                <w:rFonts w:ascii="Times New Roman" w:eastAsia="等线" w:hAnsi="Times New Roman" w:cs="Times New Roman"/>
                <w:color w:val="000000"/>
              </w:rPr>
              <w:t>PIK3CA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A5483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90846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F215E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01F58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</w:tr>
      <w:tr w:rsidR="005060F2" w:rsidRPr="005C631B" w14:paraId="060F84AE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283EEA" w14:textId="77777777" w:rsidR="005060F2" w:rsidRPr="00966364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</w:rPr>
              <w:t>RET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0276D8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5FC29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77382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71F11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</w:tr>
      <w:tr w:rsidR="005060F2" w:rsidRPr="005C631B" w14:paraId="4D777E77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61AEDA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66364">
              <w:rPr>
                <w:rFonts w:ascii="Times New Roman" w:eastAsia="等线" w:hAnsi="Times New Roman" w:cs="Times New Roman"/>
                <w:color w:val="000000"/>
              </w:rPr>
              <w:t>RAC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D980A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3EB656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5E100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59C3C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5060F2" w:rsidRPr="005C631B" w14:paraId="7290483F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B7ECF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66364">
              <w:rPr>
                <w:rFonts w:ascii="Times New Roman" w:eastAsia="等线" w:hAnsi="Times New Roman" w:cs="Times New Roman"/>
                <w:color w:val="000000"/>
              </w:rPr>
              <w:t>ATM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 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7CB467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187CA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34F50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E67E83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5060F2" w:rsidRPr="005C631B" w14:paraId="7E39F169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07EDE" w14:textId="77777777" w:rsidR="005060F2" w:rsidRPr="00966364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9382A">
              <w:rPr>
                <w:rFonts w:ascii="Times New Roman" w:eastAsia="等线" w:hAnsi="Times New Roman" w:cs="Times New Roman"/>
                <w:color w:val="000000"/>
              </w:rPr>
              <w:t>NTRK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7FC65D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9D513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FF3F9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F6889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</w:p>
        </w:tc>
      </w:tr>
      <w:tr w:rsidR="005060F2" w:rsidRPr="005C631B" w14:paraId="1890E4A4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F3857" w14:textId="77777777" w:rsidR="005060F2" w:rsidRPr="0059382A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</w:rPr>
              <w:t>TM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12A5C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2F393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7144F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30699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</w:p>
        </w:tc>
      </w:tr>
      <w:tr w:rsidR="005060F2" w:rsidRPr="005C631B" w14:paraId="38569D32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01EE1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9382A">
              <w:rPr>
                <w:rFonts w:ascii="Times New Roman" w:eastAsia="等线" w:hAnsi="Times New Roman" w:cs="Times New Roman"/>
                <w:color w:val="000000"/>
              </w:rPr>
              <w:t>CHEK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D5329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C394B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EAD37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B7EEF2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</w:p>
        </w:tc>
      </w:tr>
      <w:tr w:rsidR="005060F2" w:rsidRPr="005C631B" w14:paraId="703BDC33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95490" w14:textId="77777777" w:rsidR="005060F2" w:rsidRPr="0059382A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9382A">
              <w:rPr>
                <w:rFonts w:ascii="Times New Roman" w:eastAsia="等线" w:hAnsi="Times New Roman" w:cs="Times New Roman"/>
                <w:color w:val="000000"/>
              </w:rPr>
              <w:t>PPARG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8E0A81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5C9CE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BE6F6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84069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</w:p>
        </w:tc>
      </w:tr>
      <w:tr w:rsidR="005060F2" w:rsidRPr="005C631B" w14:paraId="29CED20C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7B8B7C" w14:textId="77777777" w:rsidR="005060F2" w:rsidRPr="0059382A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613E24">
              <w:rPr>
                <w:rFonts w:ascii="Times New Roman" w:eastAsia="等线" w:hAnsi="Times New Roman" w:cs="Times New Roman"/>
                <w:color w:val="000000"/>
              </w:rPr>
              <w:t>GNA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2F0BB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A2A3A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32A2F3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220BE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</w:p>
        </w:tc>
      </w:tr>
      <w:tr w:rsidR="005060F2" w:rsidRPr="005C631B" w14:paraId="1CF8DC61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CD299" w14:textId="77777777" w:rsidR="005060F2" w:rsidRPr="00613E24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9382A">
              <w:rPr>
                <w:rFonts w:ascii="Times New Roman" w:eastAsia="等线" w:hAnsi="Times New Roman" w:cs="Times New Roman"/>
                <w:color w:val="000000"/>
              </w:rPr>
              <w:t>AXIN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83948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A692E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F1E460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30879" w14:textId="77777777" w:rsidR="005060F2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5060F2" w:rsidRPr="005C631B" w14:paraId="092CB7E1" w14:textId="77777777" w:rsidTr="008335D6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B4796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currenc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10DF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20A82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C631B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A12B6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CC921" w14:textId="77777777" w:rsidR="005060F2" w:rsidRPr="005C631B" w:rsidRDefault="005060F2" w:rsidP="008335D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</w:tbl>
    <w:p w14:paraId="1396F1C2" w14:textId="77777777" w:rsidR="005060F2" w:rsidRDefault="005060F2" w:rsidP="005060F2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</w:p>
    <w:p w14:paraId="7FC2E6AF" w14:textId="6D766CC4" w:rsidR="001E3664" w:rsidRPr="005060F2" w:rsidRDefault="001E3664" w:rsidP="005060F2"/>
    <w:sectPr w:rsidR="001E3664" w:rsidRPr="005060F2" w:rsidSect="00DC7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7065C" w14:textId="77777777" w:rsidR="00906F7C" w:rsidRDefault="00906F7C" w:rsidP="00DD4427">
      <w:r>
        <w:separator/>
      </w:r>
    </w:p>
  </w:endnote>
  <w:endnote w:type="continuationSeparator" w:id="0">
    <w:p w14:paraId="65C50E7F" w14:textId="77777777" w:rsidR="00906F7C" w:rsidRDefault="00906F7C" w:rsidP="00DD4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43E1D" w14:textId="77777777" w:rsidR="00906F7C" w:rsidRDefault="00906F7C" w:rsidP="00DD4427">
      <w:r>
        <w:separator/>
      </w:r>
    </w:p>
  </w:footnote>
  <w:footnote w:type="continuationSeparator" w:id="0">
    <w:p w14:paraId="6D9BC92F" w14:textId="77777777" w:rsidR="00906F7C" w:rsidRDefault="00906F7C" w:rsidP="00DD4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7D"/>
    <w:rsid w:val="00022D18"/>
    <w:rsid w:val="00081878"/>
    <w:rsid w:val="0010581F"/>
    <w:rsid w:val="00121A7D"/>
    <w:rsid w:val="0017197D"/>
    <w:rsid w:val="001B65D4"/>
    <w:rsid w:val="001E3664"/>
    <w:rsid w:val="00264248"/>
    <w:rsid w:val="002F376C"/>
    <w:rsid w:val="003237E0"/>
    <w:rsid w:val="00367F06"/>
    <w:rsid w:val="00384E1A"/>
    <w:rsid w:val="004078E1"/>
    <w:rsid w:val="005060F2"/>
    <w:rsid w:val="00606A2E"/>
    <w:rsid w:val="00666BE5"/>
    <w:rsid w:val="00681497"/>
    <w:rsid w:val="00727C4D"/>
    <w:rsid w:val="008411D5"/>
    <w:rsid w:val="00893B18"/>
    <w:rsid w:val="00906F7C"/>
    <w:rsid w:val="00A17BD9"/>
    <w:rsid w:val="00AE5B05"/>
    <w:rsid w:val="00B53794"/>
    <w:rsid w:val="00BC245F"/>
    <w:rsid w:val="00CB7BF7"/>
    <w:rsid w:val="00D92BA4"/>
    <w:rsid w:val="00DC2D8F"/>
    <w:rsid w:val="00DC7D3C"/>
    <w:rsid w:val="00DD4427"/>
    <w:rsid w:val="00E148CB"/>
    <w:rsid w:val="00E21E7E"/>
    <w:rsid w:val="00E87FEC"/>
    <w:rsid w:val="00F4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0CBB0"/>
  <w15:chartTrackingRefBased/>
  <w15:docId w15:val="{258854F5-EC8F-44AA-BA87-F0ACA046E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42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4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42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4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ang yuanyuan</cp:lastModifiedBy>
  <cp:revision>20</cp:revision>
  <dcterms:created xsi:type="dcterms:W3CDTF">2021-01-21T13:44:00Z</dcterms:created>
  <dcterms:modified xsi:type="dcterms:W3CDTF">2021-09-02T03:01:00Z</dcterms:modified>
</cp:coreProperties>
</file>